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B2941" w14:textId="77777777" w:rsidR="00F926A9" w:rsidRPr="008722A0" w:rsidRDefault="00F926A9" w:rsidP="00F926A9">
      <w:pPr>
        <w:snapToGrid w:val="0"/>
        <w:spacing w:afterLines="50" w:after="120" w:line="360" w:lineRule="auto"/>
        <w:jc w:val="both"/>
        <w:rPr>
          <w:rFonts w:ascii="Arial" w:hAnsi="Arial"/>
          <w:b/>
          <w:b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>S</w:t>
      </w:r>
      <w:r>
        <w:rPr>
          <w:rFonts w:ascii="Arial" w:hAnsi="Arial"/>
          <w:b/>
          <w:bCs/>
          <w:color w:val="000000" w:themeColor="text1"/>
          <w:u w:color="FF0000"/>
        </w:rPr>
        <w:t>8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</w:t>
      </w:r>
      <w:r w:rsidRPr="008722A0">
        <w:rPr>
          <w:rFonts w:ascii="Arial" w:hAnsi="Arial" w:hint="eastAsia"/>
          <w:b/>
          <w:bCs/>
          <w:color w:val="000000" w:themeColor="text1"/>
          <w:u w:color="FF0000"/>
        </w:rPr>
        <w:t>Table</w:t>
      </w:r>
      <w:r>
        <w:rPr>
          <w:rFonts w:ascii="Arial" w:hAnsi="Arial"/>
          <w:b/>
          <w:bCs/>
          <w:color w:val="000000" w:themeColor="text1"/>
          <w:u w:color="FF0000"/>
        </w:rPr>
        <w:t>: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</w:t>
      </w:r>
      <w:r w:rsidRPr="008722A0">
        <w:rPr>
          <w:rFonts w:ascii="Arial" w:hAnsi="Arial" w:hint="eastAsia"/>
          <w:b/>
          <w:bCs/>
          <w:color w:val="000000" w:themeColor="text1"/>
          <w:u w:color="FF0000"/>
        </w:rPr>
        <w:t xml:space="preserve">Relationship of three psychological features with the cortical thickness </w:t>
      </w:r>
      <w:r w:rsidRPr="008722A0">
        <w:rPr>
          <w:rFonts w:ascii="Arial" w:hAnsi="Arial"/>
          <w:b/>
          <w:bCs/>
          <w:color w:val="000000" w:themeColor="text1"/>
          <w:u w:color="FF0000"/>
        </w:rPr>
        <w:t>in the</w:t>
      </w:r>
      <w:r w:rsidRPr="008722A0">
        <w:rPr>
          <w:rFonts w:ascii="Arial" w:hAnsi="Arial" w:hint="eastAsia"/>
          <w:b/>
          <w:bCs/>
          <w:color w:val="000000" w:themeColor="text1"/>
          <w:u w:color="FF0000"/>
        </w:rPr>
        <w:t xml:space="preserve"> caudal middle frontal gyrus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(</w:t>
      </w:r>
      <w:proofErr w:type="spellStart"/>
      <w:r w:rsidRPr="008722A0">
        <w:rPr>
          <w:rFonts w:ascii="Arial" w:hAnsi="Arial"/>
          <w:b/>
          <w:bCs/>
          <w:color w:val="000000" w:themeColor="text1"/>
          <w:u w:color="FF0000"/>
        </w:rPr>
        <w:t>cMFG</w:t>
      </w:r>
      <w:proofErr w:type="spellEnd"/>
      <w:r w:rsidRPr="008722A0">
        <w:rPr>
          <w:rFonts w:ascii="Arial" w:hAnsi="Arial"/>
          <w:b/>
          <w:bCs/>
          <w:color w:val="000000" w:themeColor="text1"/>
          <w:u w:color="FF0000"/>
        </w:rPr>
        <w:t>)</w:t>
      </w:r>
    </w:p>
    <w:tbl>
      <w:tblPr>
        <w:tblStyle w:val="21"/>
        <w:tblW w:w="0" w:type="auto"/>
        <w:tblLook w:val="06A0" w:firstRow="1" w:lastRow="0" w:firstColumn="1" w:lastColumn="0" w:noHBand="1" w:noVBand="1"/>
      </w:tblPr>
      <w:tblGrid>
        <w:gridCol w:w="2957"/>
        <w:gridCol w:w="1174"/>
        <w:gridCol w:w="1174"/>
        <w:gridCol w:w="1174"/>
        <w:gridCol w:w="1174"/>
        <w:gridCol w:w="1175"/>
      </w:tblGrid>
      <w:tr w:rsidR="00F926A9" w:rsidRPr="008722A0" w14:paraId="2634187B" w14:textId="77777777" w:rsidTr="00223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7FBA55F0" w14:textId="77777777" w:rsidR="00F926A9" w:rsidRPr="008722A0" w:rsidRDefault="00F926A9" w:rsidP="00223FE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74" w:type="dxa"/>
          </w:tcPr>
          <w:p w14:paraId="2A7FC24A" w14:textId="77777777" w:rsidR="00F926A9" w:rsidRPr="008722A0" w:rsidRDefault="00F926A9" w:rsidP="00223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B</w:t>
            </w:r>
          </w:p>
        </w:tc>
        <w:tc>
          <w:tcPr>
            <w:tcW w:w="1174" w:type="dxa"/>
          </w:tcPr>
          <w:p w14:paraId="024D4C28" w14:textId="77777777" w:rsidR="00F926A9" w:rsidRPr="008722A0" w:rsidRDefault="00F926A9" w:rsidP="00223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S.E.</w:t>
            </w:r>
          </w:p>
        </w:tc>
        <w:tc>
          <w:tcPr>
            <w:tcW w:w="1174" w:type="dxa"/>
          </w:tcPr>
          <w:p w14:paraId="6A6F41A4" w14:textId="77777777" w:rsidR="00F926A9" w:rsidRPr="008722A0" w:rsidRDefault="00F926A9" w:rsidP="00223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8722A0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174" w:type="dxa"/>
          </w:tcPr>
          <w:p w14:paraId="493629BD" w14:textId="77777777" w:rsidR="00F926A9" w:rsidRPr="008722A0" w:rsidRDefault="00F926A9" w:rsidP="00223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1175" w:type="dxa"/>
          </w:tcPr>
          <w:p w14:paraId="3DEC1D7D" w14:textId="77777777" w:rsidR="00F926A9" w:rsidRPr="008722A0" w:rsidRDefault="00F926A9" w:rsidP="00223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p</w:t>
            </w:r>
          </w:p>
        </w:tc>
      </w:tr>
      <w:tr w:rsidR="00F926A9" w:rsidRPr="008722A0" w14:paraId="6121B5C7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379BF8E1" w14:textId="77777777" w:rsidR="00F926A9" w:rsidRPr="008722A0" w:rsidRDefault="00F926A9" w:rsidP="00223FE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(Intercept)</w:t>
            </w:r>
          </w:p>
        </w:tc>
        <w:tc>
          <w:tcPr>
            <w:tcW w:w="1174" w:type="dxa"/>
          </w:tcPr>
          <w:p w14:paraId="75A7B38A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0.035</w:t>
            </w:r>
          </w:p>
        </w:tc>
        <w:tc>
          <w:tcPr>
            <w:tcW w:w="1174" w:type="dxa"/>
          </w:tcPr>
          <w:p w14:paraId="3D9FB33D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0.035</w:t>
            </w:r>
          </w:p>
        </w:tc>
        <w:tc>
          <w:tcPr>
            <w:tcW w:w="1174" w:type="dxa"/>
          </w:tcPr>
          <w:p w14:paraId="32ABF99C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0A93B655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1175" w:type="dxa"/>
          </w:tcPr>
          <w:p w14:paraId="5FC69A7E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31</w:t>
            </w:r>
          </w:p>
        </w:tc>
      </w:tr>
      <w:tr w:rsidR="00F926A9" w:rsidRPr="008722A0" w14:paraId="1F737EE8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6547839C" w14:textId="77777777" w:rsidR="00F926A9" w:rsidRPr="008722A0" w:rsidRDefault="00F926A9" w:rsidP="00223FE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G1/G2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 xml:space="preserve"> </w:t>
            </w: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label</w:t>
            </w:r>
          </w:p>
        </w:tc>
        <w:tc>
          <w:tcPr>
            <w:tcW w:w="1174" w:type="dxa"/>
          </w:tcPr>
          <w:p w14:paraId="0390DC3B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0.005</w:t>
            </w:r>
            <w:r w:rsidRPr="008722A0">
              <w:rPr>
                <w:rFonts w:asciiTheme="majorHAnsi" w:eastAsia="Yu Gothic" w:hAnsiTheme="majorHAnsi" w:cstheme="majorHAnsi"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174" w:type="dxa"/>
          </w:tcPr>
          <w:p w14:paraId="675D6DC4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0.0095</w:t>
            </w:r>
          </w:p>
        </w:tc>
        <w:tc>
          <w:tcPr>
            <w:tcW w:w="1174" w:type="dxa"/>
          </w:tcPr>
          <w:p w14:paraId="0648EA19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36497828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57</w:t>
            </w:r>
          </w:p>
        </w:tc>
        <w:tc>
          <w:tcPr>
            <w:tcW w:w="1175" w:type="dxa"/>
          </w:tcPr>
          <w:p w14:paraId="3B935D6A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5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7</w:t>
            </w:r>
          </w:p>
        </w:tc>
      </w:tr>
      <w:tr w:rsidR="00F926A9" w:rsidRPr="008722A0" w14:paraId="4ACC7D52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2CD84421" w14:textId="77777777" w:rsidR="00F926A9" w:rsidRPr="008722A0" w:rsidRDefault="00F926A9" w:rsidP="00223FE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GHQ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 xml:space="preserve"> at Wave </w:t>
            </w: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74" w:type="dxa"/>
          </w:tcPr>
          <w:p w14:paraId="7FBA6227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-0.0005</w:t>
            </w:r>
            <w:r w:rsidRPr="008722A0">
              <w:rPr>
                <w:rFonts w:asciiTheme="majorHAnsi" w:eastAsia="Yu Gothic" w:hAnsiTheme="majorHAnsi" w:cstheme="majorHAnsi"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174" w:type="dxa"/>
          </w:tcPr>
          <w:p w14:paraId="2C546CE7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0.00109</w:t>
            </w:r>
          </w:p>
        </w:tc>
        <w:tc>
          <w:tcPr>
            <w:tcW w:w="1174" w:type="dxa"/>
          </w:tcPr>
          <w:p w14:paraId="3DE2A1A0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3A5F4A72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0.5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75" w:type="dxa"/>
          </w:tcPr>
          <w:p w14:paraId="74B7D0A7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60</w:t>
            </w:r>
          </w:p>
        </w:tc>
      </w:tr>
      <w:tr w:rsidR="00F926A9" w:rsidRPr="008722A0" w14:paraId="49E607EC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21F086C9" w14:textId="77777777" w:rsidR="00F926A9" w:rsidRPr="008722A0" w:rsidRDefault="00F926A9" w:rsidP="00223FE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Diff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 xml:space="preserve">. in </w:t>
            </w: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GHQ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 xml:space="preserve"> scores</w:t>
            </w:r>
          </w:p>
        </w:tc>
        <w:tc>
          <w:tcPr>
            <w:tcW w:w="1174" w:type="dxa"/>
          </w:tcPr>
          <w:p w14:paraId="236F9840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-0.00026</w:t>
            </w:r>
          </w:p>
        </w:tc>
        <w:tc>
          <w:tcPr>
            <w:tcW w:w="1174" w:type="dxa"/>
          </w:tcPr>
          <w:p w14:paraId="0B3090D1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0.0009</w:t>
            </w:r>
            <w:r w:rsidRPr="008722A0">
              <w:rPr>
                <w:rFonts w:asciiTheme="majorHAnsi" w:eastAsia="Yu Gothic" w:hAnsiTheme="majorHAnsi" w:cstheme="majorHAnsi"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174" w:type="dxa"/>
          </w:tcPr>
          <w:p w14:paraId="613052ED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15EA465C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0.2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175" w:type="dxa"/>
          </w:tcPr>
          <w:p w14:paraId="5799FF5A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79</w:t>
            </w:r>
          </w:p>
        </w:tc>
      </w:tr>
      <w:tr w:rsidR="00F926A9" w:rsidRPr="008722A0" w14:paraId="63109DE1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18CAB59D" w14:textId="77777777" w:rsidR="00F926A9" w:rsidRPr="008722A0" w:rsidRDefault="00F926A9" w:rsidP="00223FE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IQ</w:t>
            </w:r>
          </w:p>
        </w:tc>
        <w:tc>
          <w:tcPr>
            <w:tcW w:w="1174" w:type="dxa"/>
          </w:tcPr>
          <w:p w14:paraId="33A60973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-0.00012</w:t>
            </w:r>
          </w:p>
        </w:tc>
        <w:tc>
          <w:tcPr>
            <w:tcW w:w="1174" w:type="dxa"/>
          </w:tcPr>
          <w:p w14:paraId="03C54A36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0.0002</w:t>
            </w:r>
            <w:r w:rsidRPr="008722A0">
              <w:rPr>
                <w:rFonts w:asciiTheme="majorHAnsi" w:eastAsia="Yu Gothic" w:hAnsiTheme="majorHAnsi" w:cstheme="majorHAnsi"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74" w:type="dxa"/>
          </w:tcPr>
          <w:p w14:paraId="42BCAD65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5B54C2DF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0.44</w:t>
            </w:r>
          </w:p>
        </w:tc>
        <w:tc>
          <w:tcPr>
            <w:tcW w:w="1175" w:type="dxa"/>
          </w:tcPr>
          <w:p w14:paraId="5DC4D447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6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6</w:t>
            </w:r>
          </w:p>
        </w:tc>
      </w:tr>
      <w:tr w:rsidR="00F926A9" w:rsidRPr="008722A0" w14:paraId="5F6175B4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F85A4C5" w14:textId="77777777" w:rsidR="00F926A9" w:rsidRPr="008722A0" w:rsidRDefault="00F926A9" w:rsidP="00223FE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SES</w:t>
            </w:r>
          </w:p>
        </w:tc>
        <w:tc>
          <w:tcPr>
            <w:tcW w:w="1174" w:type="dxa"/>
          </w:tcPr>
          <w:p w14:paraId="150EDFDA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-0.0044</w:t>
            </w:r>
          </w:p>
        </w:tc>
        <w:tc>
          <w:tcPr>
            <w:tcW w:w="1174" w:type="dxa"/>
          </w:tcPr>
          <w:p w14:paraId="76AE7034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0.0050</w:t>
            </w:r>
          </w:p>
        </w:tc>
        <w:tc>
          <w:tcPr>
            <w:tcW w:w="1174" w:type="dxa"/>
          </w:tcPr>
          <w:p w14:paraId="1D137C12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0F8B77B6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0.8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175" w:type="dxa"/>
          </w:tcPr>
          <w:p w14:paraId="747C4B4B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3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8</w:t>
            </w:r>
          </w:p>
        </w:tc>
      </w:tr>
      <w:tr w:rsidR="00F926A9" w:rsidRPr="008722A0" w14:paraId="7E6BB4C8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38ED652A" w14:textId="77777777" w:rsidR="00F926A9" w:rsidRPr="008722A0" w:rsidRDefault="00F926A9" w:rsidP="00223FE1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Handedness</w:t>
            </w:r>
          </w:p>
        </w:tc>
        <w:tc>
          <w:tcPr>
            <w:tcW w:w="1174" w:type="dxa"/>
          </w:tcPr>
          <w:p w14:paraId="064ECFE2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174" w:type="dxa"/>
          </w:tcPr>
          <w:p w14:paraId="1889B97E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174" w:type="dxa"/>
          </w:tcPr>
          <w:p w14:paraId="769DC693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174" w:type="dxa"/>
          </w:tcPr>
          <w:p w14:paraId="1DD7F143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75" w:type="dxa"/>
          </w:tcPr>
          <w:p w14:paraId="004F548F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F926A9" w:rsidRPr="008722A0" w14:paraId="3F9D3F03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5035DC3" w14:textId="77777777" w:rsidR="00F926A9" w:rsidRPr="008722A0" w:rsidRDefault="00F926A9" w:rsidP="00223FE1">
            <w:pPr>
              <w:ind w:firstLineChars="150" w:firstLine="315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174" w:type="dxa"/>
          </w:tcPr>
          <w:p w14:paraId="6D30C25A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0.003</w:t>
            </w:r>
            <w:r w:rsidRPr="008722A0">
              <w:rPr>
                <w:rFonts w:asciiTheme="majorHAnsi" w:eastAsia="Yu Gothic" w:hAnsiTheme="majorHAnsi" w:cstheme="majorHAnsi"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174" w:type="dxa"/>
          </w:tcPr>
          <w:p w14:paraId="029CDF99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0.012</w:t>
            </w:r>
            <w:r w:rsidRPr="008722A0">
              <w:rPr>
                <w:rFonts w:asciiTheme="majorHAnsi" w:eastAsia="Yu Gothic" w:hAnsiTheme="majorHAnsi" w:cstheme="majorHAnsi"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74" w:type="dxa"/>
          </w:tcPr>
          <w:p w14:paraId="573AAF72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01699178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31</w:t>
            </w:r>
          </w:p>
        </w:tc>
        <w:tc>
          <w:tcPr>
            <w:tcW w:w="1175" w:type="dxa"/>
          </w:tcPr>
          <w:p w14:paraId="49FE6609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75</w:t>
            </w:r>
          </w:p>
        </w:tc>
      </w:tr>
      <w:tr w:rsidR="00F926A9" w:rsidRPr="008722A0" w14:paraId="6E30D094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E872FEF" w14:textId="77777777" w:rsidR="00F926A9" w:rsidRPr="008722A0" w:rsidRDefault="00F926A9" w:rsidP="00223FE1">
            <w:pPr>
              <w:ind w:firstLineChars="150" w:firstLine="315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174" w:type="dxa"/>
          </w:tcPr>
          <w:p w14:paraId="73468F21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0.0001</w:t>
            </w:r>
            <w:r w:rsidRPr="008722A0">
              <w:rPr>
                <w:rFonts w:asciiTheme="majorHAnsi" w:eastAsia="Yu Gothic" w:hAnsiTheme="majorHAnsi" w:cstheme="majorHAnsi"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174" w:type="dxa"/>
          </w:tcPr>
          <w:p w14:paraId="74EDE4BD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0.00766</w:t>
            </w:r>
          </w:p>
        </w:tc>
        <w:tc>
          <w:tcPr>
            <w:tcW w:w="1174" w:type="dxa"/>
          </w:tcPr>
          <w:p w14:paraId="656D1B52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25BE11F3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1175" w:type="dxa"/>
          </w:tcPr>
          <w:p w14:paraId="07C3661B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98</w:t>
            </w:r>
          </w:p>
        </w:tc>
      </w:tr>
      <w:tr w:rsidR="00F926A9" w:rsidRPr="008722A0" w14:paraId="2F7C5B04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61BEB580" w14:textId="77777777" w:rsidR="00F926A9" w:rsidRPr="008722A0" w:rsidRDefault="00F926A9" w:rsidP="00223FE1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Age interaction</w:t>
            </w:r>
          </w:p>
        </w:tc>
        <w:tc>
          <w:tcPr>
            <w:tcW w:w="1174" w:type="dxa"/>
          </w:tcPr>
          <w:p w14:paraId="6C45D361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174" w:type="dxa"/>
          </w:tcPr>
          <w:p w14:paraId="4DCB0EF2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174" w:type="dxa"/>
          </w:tcPr>
          <w:p w14:paraId="02094A89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174" w:type="dxa"/>
          </w:tcPr>
          <w:p w14:paraId="397D1D79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75" w:type="dxa"/>
          </w:tcPr>
          <w:p w14:paraId="0FE06B2D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F926A9" w:rsidRPr="008722A0" w14:paraId="30E7C942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50BC6EBC" w14:textId="77777777" w:rsidR="00F926A9" w:rsidRPr="008722A0" w:rsidRDefault="00F926A9" w:rsidP="00223FE1">
            <w:pPr>
              <w:ind w:firstLineChars="150" w:firstLine="315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G1/G2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 xml:space="preserve"> </w:t>
            </w: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label</w:t>
            </w:r>
          </w:p>
        </w:tc>
        <w:tc>
          <w:tcPr>
            <w:tcW w:w="1174" w:type="dxa"/>
          </w:tcPr>
          <w:p w14:paraId="67F10AAB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b/>
                <w:bCs/>
                <w:color w:val="000000" w:themeColor="text1"/>
                <w:sz w:val="21"/>
                <w:szCs w:val="21"/>
              </w:rPr>
              <w:t>-0.023</w:t>
            </w:r>
          </w:p>
        </w:tc>
        <w:tc>
          <w:tcPr>
            <w:tcW w:w="1174" w:type="dxa"/>
          </w:tcPr>
          <w:p w14:paraId="2533434D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b/>
                <w:bCs/>
                <w:color w:val="000000" w:themeColor="text1"/>
                <w:sz w:val="21"/>
                <w:szCs w:val="21"/>
              </w:rPr>
              <w:t>0.009</w:t>
            </w:r>
          </w:p>
        </w:tc>
        <w:tc>
          <w:tcPr>
            <w:tcW w:w="1174" w:type="dxa"/>
          </w:tcPr>
          <w:p w14:paraId="3AA99A25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b/>
                <w:bCs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178B47A0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b/>
                <w:bCs/>
                <w:color w:val="000000" w:themeColor="text1"/>
                <w:sz w:val="21"/>
                <w:szCs w:val="21"/>
              </w:rPr>
              <w:t>-2.3</w:t>
            </w:r>
            <w:r w:rsidRPr="008722A0">
              <w:rPr>
                <w:rFonts w:ascii="Arial" w:eastAsia="Yu Gothic" w:hAnsi="Arial" w:cs="Arial" w:hint="eastAsia"/>
                <w:b/>
                <w:bCs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175" w:type="dxa"/>
          </w:tcPr>
          <w:p w14:paraId="554771DB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b/>
                <w:bCs/>
                <w:color w:val="000000" w:themeColor="text1"/>
                <w:sz w:val="21"/>
                <w:szCs w:val="21"/>
              </w:rPr>
              <w:t>0.019</w:t>
            </w:r>
          </w:p>
        </w:tc>
      </w:tr>
      <w:tr w:rsidR="00F926A9" w:rsidRPr="008722A0" w14:paraId="60A3A357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4720B5A1" w14:textId="77777777" w:rsidR="00F926A9" w:rsidRPr="008722A0" w:rsidRDefault="00F926A9" w:rsidP="00223FE1">
            <w:pPr>
              <w:ind w:firstLineChars="150" w:firstLine="315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GHQ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 xml:space="preserve"> at Wave </w:t>
            </w: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74" w:type="dxa"/>
          </w:tcPr>
          <w:p w14:paraId="4CE4B45C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-</w:t>
            </w:r>
            <w:r w:rsidRPr="008722A0">
              <w:rPr>
                <w:rFonts w:asciiTheme="majorHAnsi" w:eastAsia="Yu Gothic" w:hAnsiTheme="majorHAnsi" w:cstheme="majorHAnsi" w:hint="eastAsia"/>
                <w:color w:val="000000" w:themeColor="text1"/>
                <w:sz w:val="21"/>
                <w:szCs w:val="21"/>
              </w:rPr>
              <w:t>0.0000</w:t>
            </w: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1174" w:type="dxa"/>
          </w:tcPr>
          <w:p w14:paraId="7CE80336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0.000726</w:t>
            </w:r>
          </w:p>
        </w:tc>
        <w:tc>
          <w:tcPr>
            <w:tcW w:w="1174" w:type="dxa"/>
          </w:tcPr>
          <w:p w14:paraId="6BD02DFE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2C816163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0.0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175" w:type="dxa"/>
          </w:tcPr>
          <w:p w14:paraId="7A81CD08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96</w:t>
            </w:r>
          </w:p>
        </w:tc>
      </w:tr>
      <w:tr w:rsidR="00F926A9" w:rsidRPr="008722A0" w14:paraId="76B533C4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0BE2EFB" w14:textId="77777777" w:rsidR="00F926A9" w:rsidRPr="008722A0" w:rsidRDefault="00F926A9" w:rsidP="00223FE1">
            <w:pPr>
              <w:ind w:firstLineChars="150" w:firstLine="315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D</w:t>
            </w: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iff.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 xml:space="preserve"> in </w:t>
            </w: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GHQ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 xml:space="preserve"> </w:t>
            </w: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score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1174" w:type="dxa"/>
          </w:tcPr>
          <w:p w14:paraId="1B1CF5A7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-0.000</w:t>
            </w:r>
            <w:r w:rsidRPr="008722A0">
              <w:rPr>
                <w:rFonts w:asciiTheme="majorHAnsi" w:eastAsia="Yu Gothic" w:hAnsiTheme="majorHAnsi" w:cstheme="majorHAnsi" w:hint="eastAsia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174" w:type="dxa"/>
          </w:tcPr>
          <w:p w14:paraId="4108D06D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0.00087</w:t>
            </w:r>
          </w:p>
        </w:tc>
        <w:tc>
          <w:tcPr>
            <w:tcW w:w="1174" w:type="dxa"/>
          </w:tcPr>
          <w:p w14:paraId="0A30B2E4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8722A0">
              <w:rPr>
                <w:rFonts w:asciiTheme="majorHAnsi" w:eastAsia="Yu Gothic" w:hAnsiTheme="majorHAnsi" w:cstheme="majorHAnsi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094B8310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0.57</w:t>
            </w:r>
          </w:p>
        </w:tc>
        <w:tc>
          <w:tcPr>
            <w:tcW w:w="1175" w:type="dxa"/>
          </w:tcPr>
          <w:p w14:paraId="30EFB310" w14:textId="77777777" w:rsidR="00F926A9" w:rsidRPr="008722A0" w:rsidRDefault="00F926A9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57</w:t>
            </w:r>
          </w:p>
        </w:tc>
      </w:tr>
    </w:tbl>
    <w:p w14:paraId="377EF3E0" w14:textId="564C9BF2" w:rsidR="00B94721" w:rsidRPr="00F926A9" w:rsidRDefault="00F926A9" w:rsidP="00F926A9">
      <w:pPr>
        <w:snapToGrid w:val="0"/>
        <w:spacing w:beforeLines="50" w:before="120" w:line="360" w:lineRule="auto"/>
        <w:jc w:val="both"/>
        <w:rPr>
          <w:rFonts w:ascii="Arial" w:hAnsi="Arial" w:hint="eastAsia"/>
          <w:color w:val="000000" w:themeColor="text1"/>
          <w:sz w:val="21"/>
          <w:szCs w:val="21"/>
          <w:u w:color="FF0000"/>
        </w:rPr>
      </w:pPr>
      <w:r w:rsidRPr="008722A0">
        <w:rPr>
          <w:rFonts w:ascii="Arial" w:hAnsi="Arial" w:hint="eastAsia"/>
          <w:color w:val="000000" w:themeColor="text1"/>
          <w:sz w:val="21"/>
          <w:szCs w:val="21"/>
          <w:u w:color="FF0000"/>
        </w:rPr>
        <w:t>Bold shows p &lt; 0.05.</w:t>
      </w:r>
    </w:p>
    <w:sectPr w:rsidR="00B94721" w:rsidRPr="00F926A9" w:rsidSect="000C5FD7">
      <w:footerReference w:type="even" r:id="rId8"/>
      <w:footerReference w:type="default" r:id="rId9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B4D97" w14:textId="77777777" w:rsidR="001B06DF" w:rsidRDefault="001B06DF" w:rsidP="00B17417">
      <w:r>
        <w:separator/>
      </w:r>
    </w:p>
  </w:endnote>
  <w:endnote w:type="continuationSeparator" w:id="0">
    <w:p w14:paraId="66BE061C" w14:textId="77777777" w:rsidR="001B06DF" w:rsidRDefault="001B06DF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39686" w14:textId="77777777" w:rsidR="001B06DF" w:rsidRDefault="001B06DF" w:rsidP="00B17417">
      <w:r>
        <w:separator/>
      </w:r>
    </w:p>
  </w:footnote>
  <w:footnote w:type="continuationSeparator" w:id="0">
    <w:p w14:paraId="38012050" w14:textId="77777777" w:rsidR="001B06DF" w:rsidRDefault="001B06DF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06D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6A9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98</Words>
  <Characters>562</Characters>
  <Application>Microsoft Office Word</Application>
  <DocSecurity>0</DocSecurity>
  <Lines>10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5</cp:revision>
  <cp:lastPrinted>2025-01-29T17:07:00Z</cp:lastPrinted>
  <dcterms:created xsi:type="dcterms:W3CDTF">2025-01-29T16:15:00Z</dcterms:created>
  <dcterms:modified xsi:type="dcterms:W3CDTF">2025-12-27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